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 Quantitative RT-PCR primers used in this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6434"/>
      </w:tblGrid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Mouse Gene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rimers (F=Forward; R=Reverse)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actin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ctcttttccagccttcc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cttctgcatcctgtcagc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iponectin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gaacttgtgcaggttg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cccttcagctcctgtcat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bpa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tggacaagaacagcaacg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tcactggtcaactccagc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1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ctgtgcttatgggcttc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agaggccacaagtctgca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4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attctgctgcccttctg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cagctcagctagtgcgtc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R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ttgaggtgggaacccta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catcctgcccatcaaact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s1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ccagaggatcgtcaata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ctttcttgttgcttggca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s2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gagccttcagtagccaca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tcaggggtctatccatgc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tin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ctatgccaccttggtcac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accaaaccaagcattttt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36b4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agatgcagcagatccgc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gttcttgcccatcagcac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g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 cataaagtccttcccgct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 gaaactggcacccttgaa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2:22:00Z</dcterms:created>
  <dc:creator>Brendan  Manning</dc:creator>
  <dc:description/>
  <cp:keywords/>
  <dc:language>en-US</dc:language>
  <cp:lastModifiedBy>Brendan  Manning</cp:lastModifiedBy>
  <dcterms:modified xsi:type="dcterms:W3CDTF">2009-06-17T12:22:00Z</dcterms:modified>
  <cp:revision>1</cp:revision>
  <dc:subject/>
  <dc:title/>
</cp:coreProperties>
</file>